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998D1" w14:textId="3E2747AE" w:rsidR="006A4E92" w:rsidRDefault="00BB2218" w:rsidP="000D3612">
      <w:pPr>
        <w:rPr>
          <w:rFonts w:ascii="Times New Roman" w:hAnsi="Times New Roman" w:cs="Times New Roman"/>
          <w:sz w:val="24"/>
          <w:szCs w:val="32"/>
        </w:rPr>
      </w:pPr>
      <w:bookmarkStart w:id="0" w:name="_Hlk143461205"/>
      <w:r w:rsidRPr="00137327">
        <w:rPr>
          <w:rFonts w:ascii="Times New Roman" w:hAnsi="Times New Roman" w:cs="Times New Roman"/>
          <w:sz w:val="24"/>
          <w:szCs w:val="32"/>
        </w:rPr>
        <w:t xml:space="preserve">Supplementary </w:t>
      </w:r>
      <w:r w:rsidR="006F61FC" w:rsidRPr="00137327">
        <w:rPr>
          <w:rFonts w:ascii="Times New Roman" w:hAnsi="Times New Roman" w:cs="Times New Roman"/>
          <w:sz w:val="24"/>
          <w:szCs w:val="32"/>
        </w:rPr>
        <w:t>Table 1</w:t>
      </w:r>
      <w:r w:rsidR="00AC371F" w:rsidRPr="00137327">
        <w:rPr>
          <w:rFonts w:ascii="Times New Roman" w:hAnsi="Times New Roman" w:cs="Times New Roman"/>
          <w:sz w:val="24"/>
          <w:szCs w:val="32"/>
        </w:rPr>
        <w:t>.</w:t>
      </w:r>
      <w:r w:rsidR="006F61FC" w:rsidRPr="00C34AEE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bookmarkStart w:id="1" w:name="_Hlk143461241"/>
      <w:r w:rsidR="006F61FC" w:rsidRPr="00C34AEE">
        <w:rPr>
          <w:rFonts w:ascii="Times New Roman" w:hAnsi="Times New Roman" w:cs="Times New Roman"/>
          <w:sz w:val="24"/>
          <w:szCs w:val="32"/>
        </w:rPr>
        <w:t xml:space="preserve">Primer sequences used </w:t>
      </w:r>
      <w:r w:rsidR="00BD05A5" w:rsidRPr="00BD05A5">
        <w:rPr>
          <w:rFonts w:ascii="Times New Roman" w:hAnsi="Times New Roman" w:cs="Times New Roman" w:hint="eastAsia"/>
          <w:sz w:val="24"/>
          <w:szCs w:val="32"/>
        </w:rPr>
        <w:t>for quantitative real-time PCR</w:t>
      </w:r>
      <w:bookmarkEnd w:id="1"/>
      <w:r w:rsidR="005E3557">
        <w:rPr>
          <w:rFonts w:ascii="Times New Roman" w:hAnsi="Times New Roman" w:cs="Times New Roman" w:hint="eastAsia"/>
          <w:sz w:val="24"/>
          <w:szCs w:val="32"/>
        </w:rPr>
        <w:t>.</w:t>
      </w:r>
    </w:p>
    <w:tbl>
      <w:tblPr>
        <w:tblpPr w:leftFromText="181" w:rightFromText="181" w:vertAnchor="page" w:horzAnchor="margin" w:tblpXSpec="center" w:tblpY="1831"/>
        <w:tblOverlap w:val="never"/>
        <w:tblW w:w="8647" w:type="dxa"/>
        <w:tblLook w:val="04A0" w:firstRow="1" w:lastRow="0" w:firstColumn="1" w:lastColumn="0" w:noHBand="0" w:noVBand="1"/>
      </w:tblPr>
      <w:tblGrid>
        <w:gridCol w:w="1843"/>
        <w:gridCol w:w="567"/>
        <w:gridCol w:w="3827"/>
        <w:gridCol w:w="2410"/>
      </w:tblGrid>
      <w:tr w:rsidR="00521361" w:rsidRPr="00E86AB9" w14:paraId="4169EAD5" w14:textId="77777777" w:rsidTr="00521361">
        <w:trPr>
          <w:trHeight w:val="849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3B4593A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4394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CFD4BE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quence (5’-3’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35BE2F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duct length (bp)</w:t>
            </w:r>
          </w:p>
        </w:tc>
      </w:tr>
      <w:tr w:rsidR="00521361" w:rsidRPr="00E86AB9" w14:paraId="020E234F" w14:textId="77777777" w:rsidTr="00521361">
        <w:trPr>
          <w:trHeight w:val="340"/>
        </w:trPr>
        <w:tc>
          <w:tcPr>
            <w:tcW w:w="1843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2BADC" w14:textId="547B24B2" w:rsidR="00521361" w:rsidRPr="00521361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</w:rPr>
              <w:t>B</w:t>
            </w:r>
            <w:r w:rsidRPr="00521361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  <w:t>UB1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A7365B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8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0FE2" w14:textId="7DFEB5D2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sz w:val="24"/>
              </w:rPr>
              <w:t>AGGCAACGCCATTCAAAGTG</w:t>
            </w:r>
          </w:p>
        </w:tc>
        <w:tc>
          <w:tcPr>
            <w:tcW w:w="2410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75AB88" w14:textId="603052F5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7</w:t>
            </w:r>
          </w:p>
        </w:tc>
      </w:tr>
      <w:tr w:rsidR="00521361" w:rsidRPr="00E86AB9" w14:paraId="1763EA29" w14:textId="77777777" w:rsidTr="00521361">
        <w:trPr>
          <w:trHeight w:val="34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388E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9BE5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77C9" w14:textId="49CEB73D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sz w:val="24"/>
              </w:rPr>
              <w:t>CAAGGTTCCATCAGGCTCCC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DC70" w14:textId="77777777" w:rsidR="00521361" w:rsidRPr="00E86AB9" w:rsidRDefault="00521361" w:rsidP="00E86A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521361" w:rsidRPr="00E86AB9" w14:paraId="225CAEA3" w14:textId="77777777" w:rsidTr="00521361">
        <w:trPr>
          <w:trHeight w:val="34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AF737" w14:textId="7E1E39DE" w:rsidR="00521361" w:rsidRPr="00521361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</w:rPr>
              <w:t>B</w:t>
            </w:r>
            <w:r w:rsidRPr="00521361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  <w:t>UB1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EE64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6473" w14:textId="7C2EBE6E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TGCCACAGTCATGGGCA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9FE14" w14:textId="38170082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7</w:t>
            </w:r>
          </w:p>
        </w:tc>
      </w:tr>
      <w:tr w:rsidR="00521361" w:rsidRPr="00E86AB9" w14:paraId="0087474B" w14:textId="77777777" w:rsidTr="00521361">
        <w:trPr>
          <w:trHeight w:val="34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71BD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4749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9D60" w14:textId="1308F0E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ACGCCTTCCAGAATTCCA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0069" w14:textId="77777777" w:rsidR="00521361" w:rsidRPr="00E86AB9" w:rsidRDefault="00521361" w:rsidP="00E86A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521361" w:rsidRPr="00E86AB9" w14:paraId="59FDB1CB" w14:textId="77777777" w:rsidTr="00521361">
        <w:trPr>
          <w:trHeight w:val="34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6C22A" w14:textId="4C722912" w:rsidR="00521361" w:rsidRPr="00E86AB9" w:rsidRDefault="00521361" w:rsidP="005213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lang w:bidi="ar"/>
              </w:rPr>
              <w:t>CDK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AEC2" w14:textId="25507251" w:rsidR="00521361" w:rsidRPr="00E86AB9" w:rsidRDefault="00521361" w:rsidP="00521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2430" w14:textId="1A3E42C7" w:rsidR="00521361" w:rsidRPr="00E86AB9" w:rsidRDefault="00521361" w:rsidP="00521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sz w:val="24"/>
              </w:rPr>
              <w:t>TGGCAGACTTTGGATTGGCT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8A2BC" w14:textId="77594482" w:rsidR="00521361" w:rsidRPr="00E86AB9" w:rsidRDefault="00521361" w:rsidP="0052136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</w:t>
            </w:r>
          </w:p>
        </w:tc>
      </w:tr>
      <w:tr w:rsidR="00521361" w:rsidRPr="00E86AB9" w14:paraId="3C568C5E" w14:textId="77777777" w:rsidTr="00521361">
        <w:trPr>
          <w:trHeight w:val="34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926F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966C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8EDD" w14:textId="782AC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sz w:val="24"/>
              </w:rPr>
              <w:t>TACCACAGCGTCACGACTTC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A693" w14:textId="77777777" w:rsidR="00521361" w:rsidRPr="00E86AB9" w:rsidRDefault="00521361" w:rsidP="00E86A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521361" w:rsidRPr="00E86AB9" w14:paraId="1CEBF433" w14:textId="77777777" w:rsidTr="00521361">
        <w:trPr>
          <w:trHeight w:val="34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3C458" w14:textId="00905288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  <w:t>ENP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47C6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4EAC" w14:textId="13AE1253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sz w:val="24"/>
              </w:rPr>
              <w:t>AGTTGGGTTGTGGAGGAGT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AD39D" w14:textId="734275B1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sz w:val="24"/>
              </w:rPr>
              <w:t>115</w:t>
            </w:r>
          </w:p>
        </w:tc>
      </w:tr>
      <w:tr w:rsidR="00521361" w:rsidRPr="00E86AB9" w14:paraId="619CE9F0" w14:textId="77777777" w:rsidTr="00521361">
        <w:trPr>
          <w:trHeight w:val="34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1601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F728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AEB8" w14:textId="145CB89B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sz w:val="24"/>
              </w:rPr>
              <w:t>GGAACTGTCTTTGCTGACGC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5F8E" w14:textId="77777777" w:rsidR="00521361" w:rsidRPr="00E86AB9" w:rsidRDefault="00521361" w:rsidP="00E86A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521361" w:rsidRPr="00E86AB9" w14:paraId="613ABAEC" w14:textId="77777777" w:rsidTr="00521361">
        <w:trPr>
          <w:trHeight w:val="34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424A9" w14:textId="07C21A58" w:rsidR="00521361" w:rsidRPr="00521361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</w:rPr>
              <w:t>N</w:t>
            </w:r>
            <w:r w:rsidRPr="00521361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  <w:t>DC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F10D4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58004" w14:textId="3D714B03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sz w:val="24"/>
              </w:rPr>
              <w:t>GCAACAGTCAGTATGGCGTG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9E5F5" w14:textId="560D5F06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63</w:t>
            </w:r>
          </w:p>
        </w:tc>
      </w:tr>
      <w:tr w:rsidR="00521361" w:rsidRPr="00E86AB9" w14:paraId="75EC28D6" w14:textId="77777777" w:rsidTr="00521361">
        <w:trPr>
          <w:trHeight w:val="34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1CA2D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DD0B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A76B" w14:textId="7D07AFD3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sz w:val="24"/>
              </w:rPr>
              <w:t>ACGGATGGAGACTGTAGGGA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ABFAA" w14:textId="77777777" w:rsidR="00521361" w:rsidRPr="00E86AB9" w:rsidRDefault="00521361" w:rsidP="00E86A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521361" w:rsidRPr="00E86AB9" w14:paraId="0ED20AAE" w14:textId="77777777" w:rsidTr="00521361">
        <w:trPr>
          <w:trHeight w:val="34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791D9" w14:textId="5D92158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NUF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38A0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49A3" w14:textId="1025C34A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CAGTGTGCCGGGTTAATG</w:t>
            </w:r>
          </w:p>
        </w:tc>
        <w:tc>
          <w:tcPr>
            <w:tcW w:w="24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541961" w14:textId="654DBCD5" w:rsidR="00521361" w:rsidRPr="00E86AB9" w:rsidRDefault="00521361" w:rsidP="00E86A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sz w:val="24"/>
              </w:rPr>
              <w:t>119</w:t>
            </w:r>
          </w:p>
        </w:tc>
      </w:tr>
      <w:tr w:rsidR="00521361" w:rsidRPr="00E86AB9" w14:paraId="4BA335B2" w14:textId="77777777" w:rsidTr="00521361">
        <w:trPr>
          <w:trHeight w:val="34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62FE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8370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3F5F" w14:textId="00119AEB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CGTCGGGACTCTCTGAAA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A657" w14:textId="77777777" w:rsidR="00521361" w:rsidRPr="00E86AB9" w:rsidRDefault="00521361" w:rsidP="00E86A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521361" w:rsidRPr="00E86AB9" w14:paraId="21638081" w14:textId="77777777" w:rsidTr="00521361">
        <w:trPr>
          <w:trHeight w:val="34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FBDB0" w14:textId="29345301" w:rsidR="00521361" w:rsidRPr="007F62A1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 w:rsidRPr="007F62A1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4"/>
              </w:rPr>
              <w:t>T</w:t>
            </w:r>
            <w:r w:rsidRPr="007F62A1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  <w:t>T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E27A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3E7B" w14:textId="39179048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sz w:val="24"/>
              </w:rPr>
              <w:t>AATGCAGCCAGATGTGACGA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CE0C0" w14:textId="4DE90215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sz w:val="24"/>
              </w:rPr>
              <w:t>161</w:t>
            </w:r>
          </w:p>
        </w:tc>
      </w:tr>
      <w:tr w:rsidR="00521361" w:rsidRPr="00E86AB9" w14:paraId="6DCFB400" w14:textId="77777777" w:rsidTr="00521361">
        <w:trPr>
          <w:trHeight w:val="34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A591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50D7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258C" w14:textId="5876B5AC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sz w:val="24"/>
              </w:rPr>
              <w:t>TGCATCCCAATGACCACACG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84D9" w14:textId="77777777" w:rsidR="00521361" w:rsidRPr="00E86AB9" w:rsidRDefault="00521361" w:rsidP="00E86A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521361" w:rsidRPr="00E86AB9" w14:paraId="267A4568" w14:textId="77777777" w:rsidTr="00521361">
        <w:trPr>
          <w:trHeight w:val="34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95D02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β</w:t>
            </w:r>
            <w:r w:rsidRPr="00E86AB9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lang w:bidi="ar"/>
              </w:rPr>
              <w:t>-</w:t>
            </w:r>
            <w:r w:rsidRPr="00E86AB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lang w:bidi="ar"/>
              </w:rPr>
              <w:t>ACT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FD0E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C812" w14:textId="01F92C92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GACAATGGCTCCGGTATGT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B95EF" w14:textId="2ECCB61B" w:rsidR="00521361" w:rsidRPr="00E86AB9" w:rsidRDefault="00521361" w:rsidP="00E86A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57</w:t>
            </w:r>
          </w:p>
        </w:tc>
      </w:tr>
      <w:tr w:rsidR="00521361" w:rsidRPr="00E86AB9" w14:paraId="367865F3" w14:textId="77777777" w:rsidTr="00521361">
        <w:trPr>
          <w:trHeight w:val="34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7036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EA1C2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56A8" w14:textId="7A36887D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CATCACACCCTGATGTCTG</w:t>
            </w:r>
          </w:p>
        </w:tc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0BB3" w14:textId="77777777" w:rsidR="00521361" w:rsidRPr="00E86AB9" w:rsidRDefault="00521361" w:rsidP="00E86A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521361" w:rsidRPr="00E86AB9" w14:paraId="7BB81679" w14:textId="77777777" w:rsidTr="00521361">
        <w:trPr>
          <w:trHeight w:val="34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BF44B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B2FE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9AA2" w14:textId="5ED30AD4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CAACATCAAGTGGGCAGA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D3D22" w14:textId="6F76D7D9" w:rsidR="00521361" w:rsidRPr="00E86AB9" w:rsidRDefault="00521361" w:rsidP="00E86AB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05</w:t>
            </w:r>
          </w:p>
        </w:tc>
      </w:tr>
      <w:tr w:rsidR="00521361" w:rsidRPr="00E86AB9" w14:paraId="16C481E4" w14:textId="77777777" w:rsidTr="00521361">
        <w:trPr>
          <w:trHeight w:val="340"/>
        </w:trPr>
        <w:tc>
          <w:tcPr>
            <w:tcW w:w="184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431CB6" w14:textId="77777777" w:rsidR="00521361" w:rsidRPr="00E86AB9" w:rsidRDefault="00521361" w:rsidP="00E86AB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B15C98" w14:textId="77777777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E86A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39EAF6" w14:textId="573C04DC" w:rsidR="00521361" w:rsidRPr="00E86AB9" w:rsidRDefault="00521361" w:rsidP="00E86A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213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CCCATCACGAACATGGGA</w:t>
            </w:r>
          </w:p>
        </w:tc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17AC79" w14:textId="77777777" w:rsidR="00521361" w:rsidRPr="00E86AB9" w:rsidRDefault="00521361" w:rsidP="00E86A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D0D1AD8" w14:textId="0BA7C227" w:rsidR="007E1374" w:rsidRPr="00AE5C4A" w:rsidRDefault="00DB535F" w:rsidP="00AE5C4A">
      <w:pPr>
        <w:tabs>
          <w:tab w:val="left" w:pos="930"/>
        </w:tabs>
        <w:spacing w:line="480" w:lineRule="auto"/>
        <w:rPr>
          <w:rFonts w:ascii="Times New Roman" w:hAnsi="Times New Roman" w:cs="Times New Roman"/>
          <w:sz w:val="24"/>
          <w:szCs w:val="32"/>
        </w:rPr>
      </w:pPr>
      <w:bookmarkStart w:id="2" w:name="_Hlk143462498"/>
      <w:r w:rsidRPr="00DB535F">
        <w:rPr>
          <w:rFonts w:ascii="Times New Roman" w:hAnsi="Times New Roman" w:cs="Times New Roman"/>
          <w:sz w:val="24"/>
          <w:szCs w:val="32"/>
        </w:rPr>
        <w:t>F, forward primer</w:t>
      </w:r>
      <w:r w:rsidR="00C60F12">
        <w:rPr>
          <w:rFonts w:ascii="Times New Roman" w:hAnsi="Times New Roman" w:cs="Times New Roman" w:hint="eastAsia"/>
          <w:sz w:val="24"/>
          <w:szCs w:val="32"/>
        </w:rPr>
        <w:t>;</w:t>
      </w:r>
      <w:r w:rsidR="00FD2990">
        <w:rPr>
          <w:rFonts w:ascii="Times New Roman" w:hAnsi="Times New Roman" w:cs="Times New Roman"/>
          <w:sz w:val="24"/>
          <w:szCs w:val="32"/>
        </w:rPr>
        <w:t xml:space="preserve"> </w:t>
      </w:r>
      <w:r w:rsidR="00FD2990">
        <w:rPr>
          <w:rFonts w:ascii="Times New Roman" w:hAnsi="Times New Roman" w:cs="Times New Roman" w:hint="eastAsia"/>
          <w:sz w:val="24"/>
          <w:szCs w:val="32"/>
        </w:rPr>
        <w:t>and</w:t>
      </w:r>
      <w:r w:rsidR="00FD2990">
        <w:rPr>
          <w:rFonts w:ascii="Times New Roman" w:hAnsi="Times New Roman" w:cs="Times New Roman"/>
          <w:sz w:val="24"/>
          <w:szCs w:val="32"/>
        </w:rPr>
        <w:t xml:space="preserve"> </w:t>
      </w:r>
      <w:r w:rsidR="0080167F" w:rsidRPr="0080167F">
        <w:rPr>
          <w:rFonts w:ascii="Times New Roman" w:hAnsi="Times New Roman" w:cs="Times New Roman"/>
          <w:sz w:val="24"/>
          <w:szCs w:val="32"/>
        </w:rPr>
        <w:t>R, reverse primer.</w:t>
      </w:r>
      <w:bookmarkEnd w:id="0"/>
      <w:bookmarkEnd w:id="2"/>
    </w:p>
    <w:sectPr w:rsidR="007E1374" w:rsidRPr="00AE5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9A4CB" w14:textId="77777777" w:rsidR="00CE2D4B" w:rsidRDefault="00CE2D4B" w:rsidP="00663174">
      <w:r>
        <w:separator/>
      </w:r>
    </w:p>
  </w:endnote>
  <w:endnote w:type="continuationSeparator" w:id="0">
    <w:p w14:paraId="463B2954" w14:textId="77777777" w:rsidR="00CE2D4B" w:rsidRDefault="00CE2D4B" w:rsidP="006631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E27F1" w14:textId="77777777" w:rsidR="00CE2D4B" w:rsidRDefault="00CE2D4B" w:rsidP="00663174">
      <w:r>
        <w:separator/>
      </w:r>
    </w:p>
  </w:footnote>
  <w:footnote w:type="continuationSeparator" w:id="0">
    <w:p w14:paraId="240B40F2" w14:textId="77777777" w:rsidR="00CE2D4B" w:rsidRDefault="00CE2D4B" w:rsidP="006631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M5YzFhNDhkN2ViMTdhOTYwYWYyYWMzY2Y1MDk2NTIifQ=="/>
  </w:docVars>
  <w:rsids>
    <w:rsidRoot w:val="006A4E92"/>
    <w:rsid w:val="000509A9"/>
    <w:rsid w:val="00055F60"/>
    <w:rsid w:val="000712D6"/>
    <w:rsid w:val="000841F3"/>
    <w:rsid w:val="000A19A1"/>
    <w:rsid w:val="000D3612"/>
    <w:rsid w:val="00137327"/>
    <w:rsid w:val="00141CD2"/>
    <w:rsid w:val="00143652"/>
    <w:rsid w:val="00180704"/>
    <w:rsid w:val="00185929"/>
    <w:rsid w:val="00197F75"/>
    <w:rsid w:val="0029670F"/>
    <w:rsid w:val="002D48D8"/>
    <w:rsid w:val="00356A5F"/>
    <w:rsid w:val="003A4F8B"/>
    <w:rsid w:val="003D2B2A"/>
    <w:rsid w:val="003D6658"/>
    <w:rsid w:val="00417FC0"/>
    <w:rsid w:val="004202DE"/>
    <w:rsid w:val="004F1279"/>
    <w:rsid w:val="00521361"/>
    <w:rsid w:val="005519CE"/>
    <w:rsid w:val="005E3557"/>
    <w:rsid w:val="00663174"/>
    <w:rsid w:val="006A4E92"/>
    <w:rsid w:val="006F61FC"/>
    <w:rsid w:val="00724880"/>
    <w:rsid w:val="007E1374"/>
    <w:rsid w:val="007F4A40"/>
    <w:rsid w:val="007F62A1"/>
    <w:rsid w:val="0080167F"/>
    <w:rsid w:val="00916CB2"/>
    <w:rsid w:val="009A7C01"/>
    <w:rsid w:val="009D331E"/>
    <w:rsid w:val="009D61C1"/>
    <w:rsid w:val="009E2F53"/>
    <w:rsid w:val="00A240DA"/>
    <w:rsid w:val="00A431B5"/>
    <w:rsid w:val="00AC371F"/>
    <w:rsid w:val="00AE3621"/>
    <w:rsid w:val="00AE5C4A"/>
    <w:rsid w:val="00B35C54"/>
    <w:rsid w:val="00BB2218"/>
    <w:rsid w:val="00BD05A5"/>
    <w:rsid w:val="00C12B6C"/>
    <w:rsid w:val="00C34AEE"/>
    <w:rsid w:val="00C60F12"/>
    <w:rsid w:val="00CA6807"/>
    <w:rsid w:val="00CD49A5"/>
    <w:rsid w:val="00CE2D4B"/>
    <w:rsid w:val="00DB535F"/>
    <w:rsid w:val="00DF793F"/>
    <w:rsid w:val="00E440A1"/>
    <w:rsid w:val="00E541FE"/>
    <w:rsid w:val="00E65EE4"/>
    <w:rsid w:val="00E86AB9"/>
    <w:rsid w:val="00EA2DF4"/>
    <w:rsid w:val="00EA6A92"/>
    <w:rsid w:val="00EB46AF"/>
    <w:rsid w:val="00F6682F"/>
    <w:rsid w:val="00FD2990"/>
    <w:rsid w:val="3BC33670"/>
    <w:rsid w:val="46480A3D"/>
    <w:rsid w:val="7975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D53158"/>
  <w15:docId w15:val="{82EDBBA2-5951-4592-B0A5-52731F19B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DF793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631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6317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631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63174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Hyperlink"/>
    <w:basedOn w:val="a0"/>
    <w:uiPriority w:val="99"/>
    <w:rsid w:val="00DF793F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F793F"/>
    <w:rPr>
      <w:color w:val="605E5C"/>
      <w:shd w:val="clear" w:color="auto" w:fill="E1DFDD"/>
    </w:rPr>
  </w:style>
  <w:style w:type="character" w:styleId="a9">
    <w:name w:val="FollowedHyperlink"/>
    <w:basedOn w:val="a0"/>
    <w:rsid w:val="00DF793F"/>
    <w:rPr>
      <w:color w:val="954F72" w:themeColor="followedHyperlink"/>
      <w:u w:val="single"/>
    </w:rPr>
  </w:style>
  <w:style w:type="character" w:customStyle="1" w:styleId="10">
    <w:name w:val="标题 1 字符"/>
    <w:basedOn w:val="a0"/>
    <w:link w:val="1"/>
    <w:rsid w:val="00DF793F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庆梁</dc:creator>
  <cp:lastModifiedBy>阳 宋</cp:lastModifiedBy>
  <cp:revision>16</cp:revision>
  <dcterms:created xsi:type="dcterms:W3CDTF">2023-08-23T14:24:00Z</dcterms:created>
  <dcterms:modified xsi:type="dcterms:W3CDTF">2024-01-24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979CEF3166C40FDA87D0E7C5659B0F1</vt:lpwstr>
  </property>
</Properties>
</file>